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397ED" w14:textId="3AEB7CBC" w:rsidR="00573E07" w:rsidRDefault="00573E07" w:rsidP="00C0786E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p w14:paraId="1CBB1771" w14:textId="73CFC897" w:rsidR="00D4780B" w:rsidRPr="00727F75" w:rsidRDefault="00D4780B" w:rsidP="00D4780B">
      <w:pPr>
        <w:rPr>
          <w:rFonts w:ascii="Times New Roman" w:hAnsi="Times New Roman" w:cs="Times New Roman"/>
        </w:rPr>
      </w:pPr>
      <w:r w:rsidRPr="00727F75">
        <w:rPr>
          <w:rFonts w:ascii="Times New Roman" w:eastAsia="PMingLiU" w:hAnsi="Times New Roman" w:cs="Times New Roman"/>
          <w:b/>
          <w:bCs/>
          <w:color w:val="000000"/>
          <w:kern w:val="0"/>
        </w:rPr>
        <w:t xml:space="preserve">Table </w:t>
      </w:r>
      <w:r>
        <w:rPr>
          <w:rFonts w:ascii="Times New Roman" w:eastAsia="PMingLiU" w:hAnsi="Times New Roman" w:cs="Times New Roman"/>
          <w:b/>
          <w:bCs/>
          <w:color w:val="000000"/>
          <w:kern w:val="0"/>
        </w:rPr>
        <w:t>S</w:t>
      </w:r>
      <w:r w:rsidR="00331FF9">
        <w:rPr>
          <w:rFonts w:ascii="Times New Roman" w:eastAsia="PMingLiU" w:hAnsi="Times New Roman" w:cs="Times New Roman" w:hint="eastAsia"/>
          <w:b/>
          <w:bCs/>
          <w:color w:val="000000"/>
          <w:kern w:val="0"/>
        </w:rPr>
        <w:t>1</w:t>
      </w:r>
      <w:r w:rsidRPr="00727F75">
        <w:rPr>
          <w:rFonts w:ascii="Times New Roman" w:eastAsia="PMingLiU" w:hAnsi="Times New Roman" w:cs="Times New Roman"/>
          <w:b/>
          <w:bCs/>
          <w:color w:val="000000"/>
          <w:kern w:val="0"/>
        </w:rPr>
        <w:t>. Before Matching</w:t>
      </w:r>
    </w:p>
    <w:p w14:paraId="507EFEF3" w14:textId="77777777" w:rsidR="00D4780B" w:rsidRPr="00727F75" w:rsidRDefault="00D4780B" w:rsidP="00D4780B">
      <w:pPr>
        <w:rPr>
          <w:rFonts w:ascii="Times New Roman" w:hAnsi="Times New Roman" w:cs="Times New Roman"/>
        </w:rPr>
      </w:pPr>
    </w:p>
    <w:tbl>
      <w:tblPr>
        <w:tblW w:w="11198" w:type="dxa"/>
        <w:tblInd w:w="-2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910"/>
        <w:gridCol w:w="1784"/>
        <w:gridCol w:w="992"/>
        <w:gridCol w:w="1842"/>
        <w:gridCol w:w="142"/>
        <w:gridCol w:w="1559"/>
        <w:gridCol w:w="1134"/>
      </w:tblGrid>
      <w:tr w:rsidR="00D4780B" w:rsidRPr="00727F75" w14:paraId="23E4BD5E" w14:textId="77777777" w:rsidTr="00F32678">
        <w:trPr>
          <w:trHeight w:val="348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79342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922CB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before PS-Matched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9B17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96ED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C636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D4780B" w:rsidRPr="00727F75" w14:paraId="7E9B9531" w14:textId="77777777" w:rsidTr="00F32678">
        <w:trPr>
          <w:trHeight w:val="672"/>
        </w:trPr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417806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2C7B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lopidogrel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4A1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Ticagrelor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80766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0B5C4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djusted HR (95%CI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9CE49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-value</w:t>
            </w:r>
          </w:p>
        </w:tc>
      </w:tr>
      <w:tr w:rsidR="00D4780B" w:rsidRPr="00727F75" w14:paraId="7F0BA2EC" w14:textId="77777777" w:rsidTr="00F32678">
        <w:trPr>
          <w:trHeight w:val="660"/>
        </w:trPr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B76E5D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1BF79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Event </w:t>
            </w: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br/>
              <w:t>Number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B6F0D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Incident Rate</w:t>
            </w: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br/>
            </w:r>
            <w:r w:rsidRPr="00727F75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(per person-yea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04DB9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Event </w:t>
            </w: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br/>
              <w:t>Numb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25966" w14:textId="77777777" w:rsidR="00D4780B" w:rsidRPr="00727F75" w:rsidRDefault="00D4780B" w:rsidP="00F3267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Incident Rate</w:t>
            </w: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br/>
            </w:r>
            <w:r w:rsidRPr="00727F75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(per person-year)</w:t>
            </w:r>
          </w:p>
        </w:tc>
        <w:tc>
          <w:tcPr>
            <w:tcW w:w="1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AC5174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BDC035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838ED8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D4780B" w:rsidRPr="00727F75" w14:paraId="150DCEF0" w14:textId="77777777" w:rsidTr="00F32678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93F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Primary efficacy endpoint 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5D48" w14:textId="77777777" w:rsidR="00D4780B" w:rsidRDefault="00D4780B" w:rsidP="00F32678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7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5B0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.4%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B54E" w14:textId="77777777" w:rsidR="00D4780B" w:rsidRDefault="00D4780B" w:rsidP="00F32678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5F68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.2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C19" w14:textId="77777777" w:rsidR="00D4780B" w:rsidRDefault="00D4780B" w:rsidP="00F3267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AAF" w14:textId="77777777" w:rsidR="00D4780B" w:rsidRPr="005E7099" w:rsidRDefault="00D4780B" w:rsidP="00F32678">
            <w:pPr>
              <w:widowControl/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87 (0.71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24D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185</w:t>
            </w:r>
          </w:p>
        </w:tc>
      </w:tr>
      <w:tr w:rsidR="00D4780B" w:rsidRPr="00727F75" w14:paraId="45E04E85" w14:textId="77777777" w:rsidTr="00F32678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944B" w14:textId="77777777" w:rsidR="00D4780B" w:rsidRPr="00727F75" w:rsidRDefault="00D4780B" w:rsidP="00F32678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All-cause mortalit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E98C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3B5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A40B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A29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7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63E0" w14:textId="77777777" w:rsidR="00D4780B" w:rsidRDefault="00D4780B" w:rsidP="00F3267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150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75 (0.55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2B33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069</w:t>
            </w:r>
          </w:p>
        </w:tc>
      </w:tr>
      <w:tr w:rsidR="00D4780B" w:rsidRPr="00727F75" w14:paraId="0A2CB766" w14:textId="77777777" w:rsidTr="00F32678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1C0F" w14:textId="77777777" w:rsidR="00D4780B" w:rsidRPr="00727F75" w:rsidRDefault="00D4780B" w:rsidP="00F32678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Non-fatal </w:t>
            </w:r>
            <w:r w:rsidRPr="00727F75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9D2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D57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CC8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56E6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.9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588C" w14:textId="77777777" w:rsidR="00D4780B" w:rsidRDefault="00D4780B" w:rsidP="00F3267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DD06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1.03 (0.80-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087E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803</w:t>
            </w:r>
          </w:p>
        </w:tc>
      </w:tr>
      <w:tr w:rsidR="00D4780B" w:rsidRPr="00727F75" w14:paraId="4F50EDDE" w14:textId="77777777" w:rsidTr="00F32678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D90" w14:textId="77777777" w:rsidR="00D4780B" w:rsidRPr="00727F75" w:rsidRDefault="00D4780B" w:rsidP="00F32678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trok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1F48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CB47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0629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228B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0B8E" w14:textId="77777777" w:rsidR="00D4780B" w:rsidRDefault="00D4780B" w:rsidP="00F3267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375A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55 (0.29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FC5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078</w:t>
            </w:r>
          </w:p>
        </w:tc>
      </w:tr>
      <w:tr w:rsidR="00D4780B" w:rsidRPr="00727F75" w14:paraId="04095682" w14:textId="77777777" w:rsidTr="00F32678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4DAA" w14:textId="77777777" w:rsidR="00D4780B" w:rsidRPr="00727F75" w:rsidRDefault="00D4780B" w:rsidP="00F32678">
            <w:pPr>
              <w:widowControl/>
              <w:ind w:firstLineChars="167" w:firstLine="401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I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chemic strok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61CE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D6CF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74CE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BFC1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1C71" w14:textId="77777777" w:rsidR="00D4780B" w:rsidRDefault="00D4780B" w:rsidP="00F3267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DFEA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56 (0.28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C4B5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107</w:t>
            </w:r>
          </w:p>
        </w:tc>
      </w:tr>
      <w:tr w:rsidR="00D4780B" w:rsidRPr="00727F75" w14:paraId="3332189C" w14:textId="77777777" w:rsidTr="00F32678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B5A" w14:textId="77777777" w:rsidR="00D4780B" w:rsidRPr="00727F75" w:rsidRDefault="00D4780B" w:rsidP="00F3267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Primary safety endpoint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963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82C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78C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34E1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7D3A" w14:textId="77777777" w:rsidR="00D4780B" w:rsidRDefault="00D4780B" w:rsidP="00F3267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CA40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72 (0.39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CB39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272</w:t>
            </w:r>
          </w:p>
        </w:tc>
      </w:tr>
      <w:tr w:rsidR="00D4780B" w:rsidRPr="00727F75" w14:paraId="61FF09FE" w14:textId="77777777" w:rsidTr="00F32678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D66A" w14:textId="77777777" w:rsidR="00D4780B" w:rsidRPr="00727F75" w:rsidRDefault="00D4780B" w:rsidP="00F32678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27F75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ajor GI bleeding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6DC2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8FBA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D420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8558" w14:textId="77777777" w:rsidR="00D4780B" w:rsidRDefault="00D4780B" w:rsidP="00F3267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%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8A3D" w14:textId="77777777" w:rsidR="00D4780B" w:rsidRDefault="00D4780B" w:rsidP="00F3267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1702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72 (0.39-1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8131" w14:textId="77777777" w:rsidR="00D4780B" w:rsidRPr="005E7099" w:rsidRDefault="00D4780B" w:rsidP="00F32678">
            <w:pPr>
              <w:jc w:val="center"/>
              <w:rPr>
                <w:color w:val="000000"/>
                <w:sz w:val="22"/>
              </w:rPr>
            </w:pPr>
            <w:r w:rsidRPr="005E7099">
              <w:rPr>
                <w:rFonts w:hint="eastAsia"/>
                <w:color w:val="000000"/>
                <w:sz w:val="22"/>
              </w:rPr>
              <w:t>0.303</w:t>
            </w:r>
          </w:p>
        </w:tc>
      </w:tr>
    </w:tbl>
    <w:p w14:paraId="102F4345" w14:textId="77777777" w:rsidR="00D4780B" w:rsidRDefault="00D4780B" w:rsidP="00D4780B">
      <w:pPr>
        <w:rPr>
          <w:rFonts w:ascii="Times New Roman" w:hAnsi="Times New Roman" w:cs="Times New Roman"/>
        </w:rPr>
      </w:pPr>
    </w:p>
    <w:p w14:paraId="35DFA8C1" w14:textId="2B0BCC93" w:rsidR="00507BC9" w:rsidRDefault="00507BC9" w:rsidP="00507BC9">
      <w:pPr>
        <w:widowControl/>
        <w:jc w:val="center"/>
        <w:rPr>
          <w:rFonts w:ascii="Times New Roman" w:hAnsi="Times New Roman" w:cs="Times New Roman"/>
        </w:rPr>
      </w:pPr>
    </w:p>
    <w:sectPr w:rsidR="00507BC9" w:rsidSect="00761A0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2CE74" w14:textId="77777777" w:rsidR="006566CC" w:rsidRDefault="006566CC" w:rsidP="00250D68">
      <w:r>
        <w:separator/>
      </w:r>
    </w:p>
  </w:endnote>
  <w:endnote w:type="continuationSeparator" w:id="0">
    <w:p w14:paraId="267D9598" w14:textId="77777777" w:rsidR="006566CC" w:rsidRDefault="006566CC" w:rsidP="00250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8E6DB8" w14:textId="77777777" w:rsidR="006566CC" w:rsidRDefault="006566CC" w:rsidP="00250D68">
      <w:r>
        <w:separator/>
      </w:r>
    </w:p>
  </w:footnote>
  <w:footnote w:type="continuationSeparator" w:id="0">
    <w:p w14:paraId="20BD1EA2" w14:textId="77777777" w:rsidR="006566CC" w:rsidRDefault="006566CC" w:rsidP="00250D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2pt;height:15pt;visibility:visible;mso-wrap-style:square" o:bullet="t">
        <v:imagedata r:id="rId1" o:title=""/>
      </v:shape>
    </w:pict>
  </w:numPicBullet>
  <w:abstractNum w:abstractNumId="0" w15:restartNumberingAfterBreak="0">
    <w:nsid w:val="40EE1D6A"/>
    <w:multiLevelType w:val="hybridMultilevel"/>
    <w:tmpl w:val="85822DFA"/>
    <w:lvl w:ilvl="0" w:tplc="5D5853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7E2"/>
    <w:rsid w:val="00022F24"/>
    <w:rsid w:val="0003097E"/>
    <w:rsid w:val="000475C0"/>
    <w:rsid w:val="00080EA4"/>
    <w:rsid w:val="00091AAA"/>
    <w:rsid w:val="00091B2C"/>
    <w:rsid w:val="0009435F"/>
    <w:rsid w:val="000B35CC"/>
    <w:rsid w:val="000B4CF4"/>
    <w:rsid w:val="000B4DDF"/>
    <w:rsid w:val="000B5E21"/>
    <w:rsid w:val="000D3D44"/>
    <w:rsid w:val="000E7DE2"/>
    <w:rsid w:val="001125C4"/>
    <w:rsid w:val="00132877"/>
    <w:rsid w:val="00177CFC"/>
    <w:rsid w:val="001923B1"/>
    <w:rsid w:val="002431F0"/>
    <w:rsid w:val="00250D68"/>
    <w:rsid w:val="00271FCF"/>
    <w:rsid w:val="00276B19"/>
    <w:rsid w:val="002848B8"/>
    <w:rsid w:val="002B576F"/>
    <w:rsid w:val="002B73A6"/>
    <w:rsid w:val="002C4DB9"/>
    <w:rsid w:val="002D2B77"/>
    <w:rsid w:val="002D5082"/>
    <w:rsid w:val="002E24A2"/>
    <w:rsid w:val="002E4E23"/>
    <w:rsid w:val="0031567D"/>
    <w:rsid w:val="003262F1"/>
    <w:rsid w:val="003309C2"/>
    <w:rsid w:val="00331FF9"/>
    <w:rsid w:val="003376C9"/>
    <w:rsid w:val="00345358"/>
    <w:rsid w:val="00356B48"/>
    <w:rsid w:val="00361E08"/>
    <w:rsid w:val="003804AA"/>
    <w:rsid w:val="003943BB"/>
    <w:rsid w:val="0039624E"/>
    <w:rsid w:val="003A49E8"/>
    <w:rsid w:val="003C4C1C"/>
    <w:rsid w:val="003D276D"/>
    <w:rsid w:val="003E3BB2"/>
    <w:rsid w:val="00404F95"/>
    <w:rsid w:val="00410B7F"/>
    <w:rsid w:val="00433449"/>
    <w:rsid w:val="004373C5"/>
    <w:rsid w:val="00476D35"/>
    <w:rsid w:val="00507BC9"/>
    <w:rsid w:val="005237B6"/>
    <w:rsid w:val="00545215"/>
    <w:rsid w:val="00552009"/>
    <w:rsid w:val="00573E07"/>
    <w:rsid w:val="00575CB7"/>
    <w:rsid w:val="005B44CF"/>
    <w:rsid w:val="005E2626"/>
    <w:rsid w:val="005E7099"/>
    <w:rsid w:val="00624467"/>
    <w:rsid w:val="00630891"/>
    <w:rsid w:val="00641B7F"/>
    <w:rsid w:val="006431E9"/>
    <w:rsid w:val="00653C10"/>
    <w:rsid w:val="006566CC"/>
    <w:rsid w:val="00673D2B"/>
    <w:rsid w:val="00677DF6"/>
    <w:rsid w:val="0068367C"/>
    <w:rsid w:val="006D56DE"/>
    <w:rsid w:val="006E1B75"/>
    <w:rsid w:val="007207B6"/>
    <w:rsid w:val="00727F75"/>
    <w:rsid w:val="007422F8"/>
    <w:rsid w:val="007544CA"/>
    <w:rsid w:val="00756268"/>
    <w:rsid w:val="00761A02"/>
    <w:rsid w:val="00793EE1"/>
    <w:rsid w:val="007A11D7"/>
    <w:rsid w:val="007A691B"/>
    <w:rsid w:val="007B26DB"/>
    <w:rsid w:val="007C1AB7"/>
    <w:rsid w:val="007C4637"/>
    <w:rsid w:val="007C6D4E"/>
    <w:rsid w:val="007D627B"/>
    <w:rsid w:val="00801326"/>
    <w:rsid w:val="00802304"/>
    <w:rsid w:val="0081125D"/>
    <w:rsid w:val="00824974"/>
    <w:rsid w:val="008260EC"/>
    <w:rsid w:val="00826BCA"/>
    <w:rsid w:val="00841284"/>
    <w:rsid w:val="00890FB8"/>
    <w:rsid w:val="008C737D"/>
    <w:rsid w:val="00910835"/>
    <w:rsid w:val="009401C0"/>
    <w:rsid w:val="00992D24"/>
    <w:rsid w:val="009A531E"/>
    <w:rsid w:val="009C0C62"/>
    <w:rsid w:val="009C3D3B"/>
    <w:rsid w:val="009D2AB4"/>
    <w:rsid w:val="009E2550"/>
    <w:rsid w:val="009E74FB"/>
    <w:rsid w:val="00A12825"/>
    <w:rsid w:val="00A25340"/>
    <w:rsid w:val="00A460F5"/>
    <w:rsid w:val="00A85A03"/>
    <w:rsid w:val="00A92F06"/>
    <w:rsid w:val="00A951C5"/>
    <w:rsid w:val="00AA6F5F"/>
    <w:rsid w:val="00AB3C8A"/>
    <w:rsid w:val="00AF2319"/>
    <w:rsid w:val="00B300FB"/>
    <w:rsid w:val="00B30A15"/>
    <w:rsid w:val="00B34248"/>
    <w:rsid w:val="00B6388B"/>
    <w:rsid w:val="00B676C2"/>
    <w:rsid w:val="00B83EE4"/>
    <w:rsid w:val="00B84A07"/>
    <w:rsid w:val="00BB5149"/>
    <w:rsid w:val="00BD584F"/>
    <w:rsid w:val="00BE2B19"/>
    <w:rsid w:val="00BE3C80"/>
    <w:rsid w:val="00BF5373"/>
    <w:rsid w:val="00C0786E"/>
    <w:rsid w:val="00C2548A"/>
    <w:rsid w:val="00C32373"/>
    <w:rsid w:val="00C54DC2"/>
    <w:rsid w:val="00C74172"/>
    <w:rsid w:val="00C86115"/>
    <w:rsid w:val="00C903AD"/>
    <w:rsid w:val="00C96B8F"/>
    <w:rsid w:val="00CC29C2"/>
    <w:rsid w:val="00CC65EB"/>
    <w:rsid w:val="00CE624F"/>
    <w:rsid w:val="00CF591E"/>
    <w:rsid w:val="00D246C5"/>
    <w:rsid w:val="00D40AAD"/>
    <w:rsid w:val="00D4687E"/>
    <w:rsid w:val="00D4780B"/>
    <w:rsid w:val="00D537E2"/>
    <w:rsid w:val="00D96FEF"/>
    <w:rsid w:val="00DB5D30"/>
    <w:rsid w:val="00DC636D"/>
    <w:rsid w:val="00DC7A89"/>
    <w:rsid w:val="00DE13D2"/>
    <w:rsid w:val="00DE431A"/>
    <w:rsid w:val="00E0252B"/>
    <w:rsid w:val="00E07C83"/>
    <w:rsid w:val="00E1269D"/>
    <w:rsid w:val="00E13DE1"/>
    <w:rsid w:val="00E379F7"/>
    <w:rsid w:val="00E406A2"/>
    <w:rsid w:val="00E4427A"/>
    <w:rsid w:val="00E70A86"/>
    <w:rsid w:val="00E809CF"/>
    <w:rsid w:val="00ED2C6D"/>
    <w:rsid w:val="00EF441B"/>
    <w:rsid w:val="00F127D2"/>
    <w:rsid w:val="00F21BBB"/>
    <w:rsid w:val="00F22F53"/>
    <w:rsid w:val="00F32678"/>
    <w:rsid w:val="00F54BCA"/>
    <w:rsid w:val="00F63BB5"/>
    <w:rsid w:val="00F9594C"/>
    <w:rsid w:val="00FA555A"/>
    <w:rsid w:val="00FB466E"/>
    <w:rsid w:val="00FE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2AD40"/>
  <w15:chartTrackingRefBased/>
  <w15:docId w15:val="{D471E9D6-2191-4FE7-AF7E-7B7D821A2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0D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0D6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0D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0D68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2446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9594C"/>
    <w:pPr>
      <w:jc w:val="center"/>
    </w:pPr>
    <w:rPr>
      <w:rFonts w:ascii="Times New Roman" w:eastAsia="PMingLiU" w:hAnsi="Times New Roman" w:cs="Times New Roman"/>
      <w:b/>
      <w:bCs/>
      <w:color w:val="000000"/>
      <w:kern w:val="0"/>
    </w:rPr>
  </w:style>
  <w:style w:type="character" w:customStyle="1" w:styleId="NoteHeadingChar">
    <w:name w:val="Note Heading Char"/>
    <w:basedOn w:val="DefaultParagraphFont"/>
    <w:link w:val="NoteHeading"/>
    <w:uiPriority w:val="99"/>
    <w:rsid w:val="00F9594C"/>
    <w:rPr>
      <w:rFonts w:ascii="Times New Roman" w:eastAsia="PMingLiU" w:hAnsi="Times New Roman" w:cs="Times New Roman"/>
      <w:b/>
      <w:bCs/>
      <w:color w:val="000000"/>
      <w:kern w:val="0"/>
    </w:rPr>
  </w:style>
  <w:style w:type="paragraph" w:styleId="Closing">
    <w:name w:val="Closing"/>
    <w:basedOn w:val="Normal"/>
    <w:link w:val="ClosingChar"/>
    <w:uiPriority w:val="99"/>
    <w:unhideWhenUsed/>
    <w:rsid w:val="00F9594C"/>
    <w:pPr>
      <w:ind w:leftChars="1800" w:left="100"/>
    </w:pPr>
    <w:rPr>
      <w:rFonts w:ascii="Times New Roman" w:eastAsia="PMingLiU" w:hAnsi="Times New Roman" w:cs="Times New Roman"/>
      <w:b/>
      <w:bCs/>
      <w:color w:val="000000"/>
      <w:kern w:val="0"/>
    </w:rPr>
  </w:style>
  <w:style w:type="character" w:customStyle="1" w:styleId="ClosingChar">
    <w:name w:val="Closing Char"/>
    <w:basedOn w:val="DefaultParagraphFont"/>
    <w:link w:val="Closing"/>
    <w:uiPriority w:val="99"/>
    <w:rsid w:val="00F9594C"/>
    <w:rPr>
      <w:rFonts w:ascii="Times New Roman" w:eastAsia="PMingLiU" w:hAnsi="Times New Roman" w:cs="Times New Roman"/>
      <w:b/>
      <w:bCs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0B4C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C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C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CF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C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C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05011-8ECF-47AC-8D94-D759C1E46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uganya S.</cp:lastModifiedBy>
  <cp:revision>3</cp:revision>
  <dcterms:created xsi:type="dcterms:W3CDTF">2020-08-02T09:13:00Z</dcterms:created>
  <dcterms:modified xsi:type="dcterms:W3CDTF">2021-06-30T09:36:00Z</dcterms:modified>
</cp:coreProperties>
</file>